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E1E41" w14:textId="77777777" w:rsidR="00C70F89" w:rsidRPr="00DA006D" w:rsidRDefault="00C70F89" w:rsidP="00C70F89">
      <w:r w:rsidRPr="00DA006D">
        <w:rPr>
          <w:rFonts w:eastAsia="Times New Roman" w:cs="Arial"/>
          <w:b/>
          <w:color w:val="000000"/>
          <w:lang w:val="en-CA" w:eastAsia="en-CA"/>
        </w:rPr>
        <w:t xml:space="preserve">Supplementary Material 1. </w:t>
      </w:r>
      <w:r w:rsidRPr="00DA006D">
        <w:t>General Surgery Residency Wellness and Burnout Survey.</w:t>
      </w:r>
    </w:p>
    <w:p w14:paraId="43BB9F05" w14:textId="77777777" w:rsidR="00C70F89" w:rsidRPr="00DA006D" w:rsidRDefault="00C70F89" w:rsidP="00C70F8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3"/>
        <w:gridCol w:w="3131"/>
        <w:gridCol w:w="5176"/>
      </w:tblGrid>
      <w:tr w:rsidR="00C70F89" w:rsidRPr="00DA006D" w14:paraId="3DD84BB6" w14:textId="77777777" w:rsidTr="00DF00E3">
        <w:trPr>
          <w:trHeight w:val="454"/>
        </w:trPr>
        <w:tc>
          <w:tcPr>
            <w:tcW w:w="525" w:type="pct"/>
          </w:tcPr>
          <w:p w14:paraId="0FD062E1" w14:textId="77777777" w:rsidR="00C70F89" w:rsidRPr="00DA006D" w:rsidRDefault="00C70F89" w:rsidP="00DF00E3">
            <w:pPr>
              <w:spacing w:line="240" w:lineRule="auto"/>
              <w:rPr>
                <w:b/>
                <w:sz w:val="20"/>
                <w:szCs w:val="20"/>
              </w:rPr>
            </w:pPr>
            <w:r w:rsidRPr="00DA006D">
              <w:rPr>
                <w:b/>
                <w:sz w:val="20"/>
                <w:szCs w:val="20"/>
              </w:rPr>
              <w:t>Question Number</w:t>
            </w:r>
          </w:p>
        </w:tc>
        <w:tc>
          <w:tcPr>
            <w:tcW w:w="1691" w:type="pct"/>
          </w:tcPr>
          <w:p w14:paraId="486DFFF8" w14:textId="77777777" w:rsidR="00C70F89" w:rsidRPr="00DA006D" w:rsidRDefault="00C70F89" w:rsidP="00DF00E3">
            <w:pPr>
              <w:spacing w:line="240" w:lineRule="auto"/>
              <w:rPr>
                <w:b/>
                <w:sz w:val="20"/>
                <w:szCs w:val="20"/>
              </w:rPr>
            </w:pPr>
            <w:r w:rsidRPr="00DA006D"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2784" w:type="pct"/>
          </w:tcPr>
          <w:p w14:paraId="3F01A9B5" w14:textId="77777777" w:rsidR="00C70F89" w:rsidRPr="00DA006D" w:rsidRDefault="00C70F89" w:rsidP="00DF00E3">
            <w:pPr>
              <w:spacing w:line="240" w:lineRule="auto"/>
              <w:rPr>
                <w:b/>
                <w:sz w:val="20"/>
                <w:szCs w:val="20"/>
              </w:rPr>
            </w:pPr>
            <w:r w:rsidRPr="00DA006D">
              <w:rPr>
                <w:b/>
                <w:sz w:val="20"/>
                <w:szCs w:val="20"/>
              </w:rPr>
              <w:t>Possible responses</w:t>
            </w:r>
          </w:p>
        </w:tc>
      </w:tr>
      <w:tr w:rsidR="00C70F89" w:rsidRPr="00DA006D" w14:paraId="5F85FB85" w14:textId="77777777" w:rsidTr="00DF00E3">
        <w:trPr>
          <w:trHeight w:val="454"/>
        </w:trPr>
        <w:tc>
          <w:tcPr>
            <w:tcW w:w="525" w:type="pct"/>
          </w:tcPr>
          <w:p w14:paraId="2DDD5F7B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1</w:t>
            </w:r>
          </w:p>
        </w:tc>
        <w:tc>
          <w:tcPr>
            <w:tcW w:w="1691" w:type="pct"/>
          </w:tcPr>
          <w:p w14:paraId="20A4CDC6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Year of Study</w:t>
            </w:r>
          </w:p>
          <w:p w14:paraId="6D76E178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04B4AFCF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GY1</w:t>
            </w:r>
          </w:p>
          <w:p w14:paraId="22C94B61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GY2</w:t>
            </w:r>
          </w:p>
          <w:p w14:paraId="1F5D7E0A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GY3</w:t>
            </w:r>
          </w:p>
          <w:p w14:paraId="60B9092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GY4</w:t>
            </w:r>
          </w:p>
          <w:p w14:paraId="35A09D2B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GY5</w:t>
            </w:r>
          </w:p>
          <w:p w14:paraId="6DBA5475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Research</w:t>
            </w:r>
          </w:p>
          <w:p w14:paraId="2047048B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3C4ED11B" w14:textId="77777777" w:rsidTr="00DF00E3">
        <w:trPr>
          <w:trHeight w:val="454"/>
        </w:trPr>
        <w:tc>
          <w:tcPr>
            <w:tcW w:w="525" w:type="pct"/>
          </w:tcPr>
          <w:p w14:paraId="320F11E8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2</w:t>
            </w:r>
          </w:p>
        </w:tc>
        <w:tc>
          <w:tcPr>
            <w:tcW w:w="1691" w:type="pct"/>
          </w:tcPr>
          <w:p w14:paraId="072EBD0A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Gender</w:t>
            </w:r>
          </w:p>
          <w:p w14:paraId="2716CE4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30F327C5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Female</w:t>
            </w:r>
          </w:p>
          <w:p w14:paraId="7B498515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Male</w:t>
            </w:r>
          </w:p>
          <w:p w14:paraId="4E8372A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23D1A25F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 xml:space="preserve"> Prefer not to answer</w:t>
            </w:r>
          </w:p>
        </w:tc>
      </w:tr>
      <w:tr w:rsidR="00C70F89" w:rsidRPr="00DA006D" w14:paraId="6E61BB2B" w14:textId="77777777" w:rsidTr="00DF00E3">
        <w:trPr>
          <w:trHeight w:val="454"/>
        </w:trPr>
        <w:tc>
          <w:tcPr>
            <w:tcW w:w="525" w:type="pct"/>
          </w:tcPr>
          <w:p w14:paraId="36B8D44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3</w:t>
            </w:r>
          </w:p>
        </w:tc>
        <w:tc>
          <w:tcPr>
            <w:tcW w:w="1691" w:type="pct"/>
          </w:tcPr>
          <w:p w14:paraId="6BB53921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What is your perception of the importance placed on resident wellness in relation to other required aspects of your program?</w:t>
            </w:r>
          </w:p>
          <w:p w14:paraId="225D98CE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7BBBED6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A priority for the residency program</w:t>
            </w:r>
          </w:p>
          <w:p w14:paraId="738E7435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omewhat a priority</w:t>
            </w:r>
          </w:p>
          <w:p w14:paraId="3B0D0A8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Not a priority</w:t>
            </w:r>
          </w:p>
          <w:p w14:paraId="7E594E21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I don’t know</w:t>
            </w:r>
          </w:p>
          <w:p w14:paraId="4317429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7BDE4984" w14:textId="77777777" w:rsidTr="00DF00E3">
        <w:trPr>
          <w:trHeight w:val="454"/>
        </w:trPr>
        <w:tc>
          <w:tcPr>
            <w:tcW w:w="525" w:type="pct"/>
          </w:tcPr>
          <w:p w14:paraId="3656628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4</w:t>
            </w:r>
          </w:p>
        </w:tc>
        <w:tc>
          <w:tcPr>
            <w:tcW w:w="1691" w:type="pct"/>
          </w:tcPr>
          <w:p w14:paraId="2B0F6D5A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How effective are the wellness initiatives in your program?</w:t>
            </w:r>
          </w:p>
          <w:p w14:paraId="09E2DD08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5F462C6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Very effective</w:t>
            </w:r>
          </w:p>
          <w:p w14:paraId="22219973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Effective</w:t>
            </w:r>
          </w:p>
          <w:p w14:paraId="7E088F3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omewhat effective</w:t>
            </w:r>
          </w:p>
          <w:p w14:paraId="296A3068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Not effective</w:t>
            </w:r>
          </w:p>
          <w:p w14:paraId="69CFC4F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I don’t know what wellness initiatives we have</w:t>
            </w:r>
          </w:p>
          <w:p w14:paraId="62C35679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7AD942A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68E30D28" w14:textId="77777777" w:rsidTr="00DF00E3">
        <w:trPr>
          <w:trHeight w:val="454"/>
        </w:trPr>
        <w:tc>
          <w:tcPr>
            <w:tcW w:w="525" w:type="pct"/>
          </w:tcPr>
          <w:p w14:paraId="19B75926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5</w:t>
            </w:r>
          </w:p>
        </w:tc>
        <w:tc>
          <w:tcPr>
            <w:tcW w:w="1691" w:type="pct"/>
          </w:tcPr>
          <w:p w14:paraId="29E3B496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How effective are the wellness resources available to you in your program?</w:t>
            </w:r>
          </w:p>
          <w:p w14:paraId="1F93B7A9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00F987B8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Very effective</w:t>
            </w:r>
          </w:p>
          <w:p w14:paraId="7FD84F98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Effective</w:t>
            </w:r>
          </w:p>
          <w:p w14:paraId="28726B7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omewhat effective</w:t>
            </w:r>
          </w:p>
          <w:p w14:paraId="4890783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Not effective</w:t>
            </w:r>
          </w:p>
          <w:p w14:paraId="696179C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I don’t know what wellness resources we have</w:t>
            </w:r>
          </w:p>
          <w:p w14:paraId="5B88A06D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237F6219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40E9A994" w14:textId="77777777" w:rsidTr="00DF00E3">
        <w:trPr>
          <w:trHeight w:val="454"/>
        </w:trPr>
        <w:tc>
          <w:tcPr>
            <w:tcW w:w="525" w:type="pct"/>
          </w:tcPr>
          <w:p w14:paraId="697C9A96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6</w:t>
            </w:r>
          </w:p>
        </w:tc>
        <w:tc>
          <w:tcPr>
            <w:tcW w:w="1691" w:type="pct"/>
          </w:tcPr>
          <w:p w14:paraId="6C434B46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Have you ever used the following wellness resources? (Tick all that apply)</w:t>
            </w:r>
          </w:p>
          <w:p w14:paraId="6CABB403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1225D366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enior/Chief residents</w:t>
            </w:r>
          </w:p>
          <w:p w14:paraId="502BB0B8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ite Director</w:t>
            </w:r>
          </w:p>
          <w:p w14:paraId="37275351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ogram Director</w:t>
            </w:r>
          </w:p>
          <w:p w14:paraId="7AB42769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General Surgery Wellness Lead</w:t>
            </w:r>
          </w:p>
          <w:p w14:paraId="6C58D0F1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ostgraduate Medical Education Wellness Office</w:t>
            </w:r>
          </w:p>
          <w:p w14:paraId="265499AD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ofessional Association of Residents in Ontario (PARO)</w:t>
            </w:r>
          </w:p>
          <w:p w14:paraId="16983986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ntario Medical Association Physician Health Program</w:t>
            </w:r>
          </w:p>
          <w:p w14:paraId="68E37B9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7A08DBEA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4FCEAF99" w14:textId="77777777" w:rsidTr="00DF00E3">
        <w:trPr>
          <w:trHeight w:val="454"/>
        </w:trPr>
        <w:tc>
          <w:tcPr>
            <w:tcW w:w="525" w:type="pct"/>
          </w:tcPr>
          <w:p w14:paraId="5F1B591F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7</w:t>
            </w:r>
          </w:p>
        </w:tc>
        <w:tc>
          <w:tcPr>
            <w:tcW w:w="1691" w:type="pct"/>
          </w:tcPr>
          <w:p w14:paraId="3736E99B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 xml:space="preserve">During the COVID-19 pandemic, which, if any, of the following wellness resources were helpful to you? Tick all that apply.  </w:t>
            </w:r>
          </w:p>
          <w:p w14:paraId="50ACB60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0CCEFDE9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enior/Chief residents</w:t>
            </w:r>
          </w:p>
          <w:p w14:paraId="7BEF9A4C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ite Director</w:t>
            </w:r>
          </w:p>
          <w:p w14:paraId="31FF60D4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ogram Director</w:t>
            </w:r>
          </w:p>
          <w:p w14:paraId="2D326B3A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General Surgery Wellness Lead</w:t>
            </w:r>
          </w:p>
          <w:p w14:paraId="02484B1E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ostgraduate Medical Education Wellness Office</w:t>
            </w:r>
          </w:p>
          <w:p w14:paraId="2A767679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ofessional Association of Residents in Ontario (PARO)</w:t>
            </w:r>
          </w:p>
          <w:p w14:paraId="1DABB8C2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ntario Medical Association Physician Health Program</w:t>
            </w:r>
          </w:p>
          <w:p w14:paraId="5FDBA8D1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08E8389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5541155C" w14:textId="77777777" w:rsidTr="00DF00E3">
        <w:trPr>
          <w:trHeight w:val="454"/>
        </w:trPr>
        <w:tc>
          <w:tcPr>
            <w:tcW w:w="525" w:type="pct"/>
          </w:tcPr>
          <w:p w14:paraId="47335EC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8</w:t>
            </w:r>
          </w:p>
        </w:tc>
        <w:tc>
          <w:tcPr>
            <w:tcW w:w="1691" w:type="pct"/>
          </w:tcPr>
          <w:p w14:paraId="18C76B68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 xml:space="preserve">During your residency training, have you personally experienced any of the following issues? (Select all that apply) </w:t>
            </w:r>
          </w:p>
          <w:p w14:paraId="35704555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2F208B79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Depression</w:t>
            </w:r>
          </w:p>
          <w:p w14:paraId="0E936046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 xml:space="preserve">Suicide Attempt </w:t>
            </w:r>
          </w:p>
          <w:p w14:paraId="46E1239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Drug Use</w:t>
            </w:r>
          </w:p>
          <w:p w14:paraId="461E25C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Binge Drinking</w:t>
            </w:r>
          </w:p>
          <w:p w14:paraId="0D9B19CF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Eating Disorder</w:t>
            </w:r>
          </w:p>
          <w:p w14:paraId="1239D2A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I don’t know</w:t>
            </w:r>
          </w:p>
          <w:p w14:paraId="4F51EEF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154A0F7E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324D5D50" w14:textId="77777777" w:rsidTr="00DF00E3">
        <w:trPr>
          <w:trHeight w:val="454"/>
        </w:trPr>
        <w:tc>
          <w:tcPr>
            <w:tcW w:w="525" w:type="pct"/>
          </w:tcPr>
          <w:p w14:paraId="3CDD5A4A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9</w:t>
            </w:r>
          </w:p>
        </w:tc>
        <w:tc>
          <w:tcPr>
            <w:tcW w:w="1691" w:type="pct"/>
          </w:tcPr>
          <w:p w14:paraId="12DDA9FE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During the COVID-19 pandemic, did you experience any of the following issues?</w:t>
            </w:r>
          </w:p>
          <w:p w14:paraId="5CCF3855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14B10486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Depression</w:t>
            </w:r>
          </w:p>
          <w:p w14:paraId="660754E1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 xml:space="preserve">Suicide Attempt </w:t>
            </w:r>
          </w:p>
          <w:p w14:paraId="42503187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Drug Use</w:t>
            </w:r>
          </w:p>
          <w:p w14:paraId="1988D034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Binge Drinking</w:t>
            </w:r>
          </w:p>
          <w:p w14:paraId="30A80B4C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Eating Disorder</w:t>
            </w:r>
          </w:p>
          <w:p w14:paraId="39C62320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lastRenderedPageBreak/>
              <w:t>I don’t know</w:t>
            </w:r>
          </w:p>
          <w:p w14:paraId="013E452A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4CF01B1F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58FFCA7C" w14:textId="77777777" w:rsidTr="00DF00E3">
        <w:trPr>
          <w:trHeight w:val="454"/>
        </w:trPr>
        <w:tc>
          <w:tcPr>
            <w:tcW w:w="525" w:type="pct"/>
          </w:tcPr>
          <w:p w14:paraId="5D019E5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lastRenderedPageBreak/>
              <w:t>10</w:t>
            </w:r>
          </w:p>
        </w:tc>
        <w:tc>
          <w:tcPr>
            <w:tcW w:w="1691" w:type="pct"/>
          </w:tcPr>
          <w:p w14:paraId="2223D54F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The Professional Association of Residents of Ontario stipulates that every resident is entitled to 4 weeks of paid vacation each year in addition to 7 working days for educational purposes, a floating holiday, lieu day for working on statutory holidays, and 5 consecutive days during the winter holiday season. Check all that you have taken in the preceding academic year (July 1, 2019 – June 30, 2020)</w:t>
            </w:r>
          </w:p>
        </w:tc>
        <w:tc>
          <w:tcPr>
            <w:tcW w:w="2784" w:type="pct"/>
          </w:tcPr>
          <w:p w14:paraId="53BAF48A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4 full weeks’ vacation</w:t>
            </w:r>
          </w:p>
          <w:p w14:paraId="46443EDB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5 consecutive days of holiday vacation</w:t>
            </w:r>
          </w:p>
          <w:p w14:paraId="432C208A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Floating holiday</w:t>
            </w:r>
          </w:p>
          <w:p w14:paraId="0EE924D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Lieu day</w:t>
            </w:r>
          </w:p>
          <w:p w14:paraId="2136929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7 full educational days</w:t>
            </w:r>
          </w:p>
          <w:p w14:paraId="45A164F8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5BAB62F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734F0233" w14:textId="77777777" w:rsidTr="00DF00E3">
        <w:trPr>
          <w:trHeight w:val="454"/>
        </w:trPr>
        <w:tc>
          <w:tcPr>
            <w:tcW w:w="525" w:type="pct"/>
          </w:tcPr>
          <w:p w14:paraId="6807D87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11</w:t>
            </w:r>
          </w:p>
        </w:tc>
        <w:tc>
          <w:tcPr>
            <w:tcW w:w="1691" w:type="pct"/>
          </w:tcPr>
          <w:p w14:paraId="1007B91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 xml:space="preserve">If applicable, thinking back to earlier academic years, check all that you have taken. </w:t>
            </w:r>
          </w:p>
          <w:p w14:paraId="1353ED1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15BA4C84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4 full weeks’ vacation</w:t>
            </w:r>
          </w:p>
          <w:p w14:paraId="2716254B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5 consecutive days of holiday vacation</w:t>
            </w:r>
          </w:p>
          <w:p w14:paraId="17A170B6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Floating holiday</w:t>
            </w:r>
          </w:p>
          <w:p w14:paraId="276DAE04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Lieu day</w:t>
            </w:r>
          </w:p>
          <w:p w14:paraId="35B99643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7 full educational days</w:t>
            </w:r>
          </w:p>
          <w:p w14:paraId="2BC654C5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72AEC788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  <w:p w14:paraId="36298E9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C70F89" w:rsidRPr="00DA006D" w14:paraId="649BFD9A" w14:textId="77777777" w:rsidTr="00DF00E3">
        <w:trPr>
          <w:trHeight w:val="454"/>
        </w:trPr>
        <w:tc>
          <w:tcPr>
            <w:tcW w:w="525" w:type="pct"/>
          </w:tcPr>
          <w:p w14:paraId="3914613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12</w:t>
            </w:r>
          </w:p>
        </w:tc>
        <w:tc>
          <w:tcPr>
            <w:tcW w:w="1691" w:type="pct"/>
          </w:tcPr>
          <w:p w14:paraId="5DE1D956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During the COVID-19 pandemic, did you take your entitled leave?</w:t>
            </w:r>
          </w:p>
          <w:p w14:paraId="3C5BA317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228C83F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Yes</w:t>
            </w:r>
          </w:p>
          <w:p w14:paraId="03AEA58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No (free text response)</w:t>
            </w:r>
          </w:p>
          <w:p w14:paraId="5E119C09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0458FAD8" w14:textId="77777777" w:rsidTr="00DF00E3">
        <w:trPr>
          <w:trHeight w:val="454"/>
        </w:trPr>
        <w:tc>
          <w:tcPr>
            <w:tcW w:w="525" w:type="pct"/>
          </w:tcPr>
          <w:p w14:paraId="4F5CF235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13</w:t>
            </w:r>
          </w:p>
        </w:tc>
        <w:tc>
          <w:tcPr>
            <w:tcW w:w="1691" w:type="pct"/>
          </w:tcPr>
          <w:p w14:paraId="3BC4BF5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During residency, have you ever taken sick days?</w:t>
            </w:r>
          </w:p>
          <w:p w14:paraId="05EDF9AD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15901FBE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Yes</w:t>
            </w:r>
          </w:p>
          <w:p w14:paraId="551E70D9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No, I have never required them</w:t>
            </w:r>
          </w:p>
          <w:p w14:paraId="0BDC10D9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No, I was unable to</w:t>
            </w:r>
          </w:p>
          <w:p w14:paraId="147F0A69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68BF0CBF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0B266C6A" w14:textId="77777777" w:rsidTr="00DF00E3">
        <w:trPr>
          <w:trHeight w:val="454"/>
        </w:trPr>
        <w:tc>
          <w:tcPr>
            <w:tcW w:w="525" w:type="pct"/>
          </w:tcPr>
          <w:p w14:paraId="649BE2D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14</w:t>
            </w:r>
          </w:p>
        </w:tc>
        <w:tc>
          <w:tcPr>
            <w:tcW w:w="1691" w:type="pct"/>
          </w:tcPr>
          <w:p w14:paraId="4B596E87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 xml:space="preserve">During residency, have you ever taken lieu days? </w:t>
            </w:r>
          </w:p>
          <w:p w14:paraId="40F1FB86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1E4B0C4A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Yes</w:t>
            </w:r>
          </w:p>
          <w:p w14:paraId="402326B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 xml:space="preserve">No </w:t>
            </w:r>
          </w:p>
          <w:p w14:paraId="1F91C873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36C3A89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3275CB9E" w14:textId="77777777" w:rsidTr="00DF00E3">
        <w:trPr>
          <w:trHeight w:val="454"/>
        </w:trPr>
        <w:tc>
          <w:tcPr>
            <w:tcW w:w="525" w:type="pct"/>
          </w:tcPr>
          <w:p w14:paraId="5C19D8A7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15</w:t>
            </w:r>
          </w:p>
        </w:tc>
        <w:tc>
          <w:tcPr>
            <w:tcW w:w="1691" w:type="pct"/>
          </w:tcPr>
          <w:p w14:paraId="669956B5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ior to the Pandemic, how often did you engage in activities that help maintain wellness in your life each month? (10+, 5-10, less than 5, once, never)</w:t>
            </w:r>
          </w:p>
        </w:tc>
        <w:tc>
          <w:tcPr>
            <w:tcW w:w="2784" w:type="pct"/>
          </w:tcPr>
          <w:p w14:paraId="23A04801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Exercise</w:t>
            </w:r>
          </w:p>
          <w:p w14:paraId="56F71791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Napping</w:t>
            </w:r>
          </w:p>
          <w:p w14:paraId="60500145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Meditation</w:t>
            </w:r>
          </w:p>
          <w:p w14:paraId="784DADF9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Cooking</w:t>
            </w:r>
          </w:p>
          <w:p w14:paraId="5718179A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ocial activities with fellow residents</w:t>
            </w:r>
          </w:p>
          <w:p w14:paraId="524E493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ocial activities with family members</w:t>
            </w:r>
          </w:p>
          <w:p w14:paraId="205C57EB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ocial activities with other groups</w:t>
            </w:r>
          </w:p>
          <w:p w14:paraId="11A5930A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Talking to family</w:t>
            </w:r>
          </w:p>
          <w:p w14:paraId="180690BF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Talking to friends</w:t>
            </w:r>
          </w:p>
          <w:p w14:paraId="4EEBA60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Watching TV</w:t>
            </w:r>
          </w:p>
          <w:p w14:paraId="414C8487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Drinking alcohol</w:t>
            </w:r>
          </w:p>
          <w:p w14:paraId="2F84F4CD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Hobbies</w:t>
            </w:r>
          </w:p>
          <w:p w14:paraId="1AB03A6F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Reading for fun</w:t>
            </w:r>
          </w:p>
          <w:p w14:paraId="75BE859E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lay an instrument</w:t>
            </w:r>
          </w:p>
          <w:p w14:paraId="291901AD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Attend a religious/spiritual activity</w:t>
            </w:r>
          </w:p>
          <w:p w14:paraId="3F620651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Tobacco</w:t>
            </w:r>
          </w:p>
          <w:p w14:paraId="2E991B4E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Counselling</w:t>
            </w:r>
          </w:p>
          <w:p w14:paraId="42B95CE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Coaching</w:t>
            </w:r>
          </w:p>
          <w:p w14:paraId="5C2E9E8D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038578BE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6EC71F98" w14:textId="77777777" w:rsidTr="00DF00E3">
        <w:trPr>
          <w:trHeight w:val="454"/>
        </w:trPr>
        <w:tc>
          <w:tcPr>
            <w:tcW w:w="525" w:type="pct"/>
          </w:tcPr>
          <w:p w14:paraId="6C1147E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16</w:t>
            </w:r>
          </w:p>
        </w:tc>
        <w:tc>
          <w:tcPr>
            <w:tcW w:w="1691" w:type="pct"/>
          </w:tcPr>
          <w:p w14:paraId="6DFFA0F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ince the start of the Pandemic, how often do you engage in activities that help maintain wellness in your life each month? (10+, 5-10, less than 5, once, never)</w:t>
            </w:r>
          </w:p>
        </w:tc>
        <w:tc>
          <w:tcPr>
            <w:tcW w:w="2784" w:type="pct"/>
          </w:tcPr>
          <w:p w14:paraId="02CFD55E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Exercise</w:t>
            </w:r>
          </w:p>
          <w:p w14:paraId="7A392753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Napping</w:t>
            </w:r>
          </w:p>
          <w:p w14:paraId="7DA6937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Meditation</w:t>
            </w:r>
          </w:p>
          <w:p w14:paraId="7A75083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Cooking</w:t>
            </w:r>
          </w:p>
          <w:p w14:paraId="76C9E04D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ocial activities with fellow residents</w:t>
            </w:r>
          </w:p>
          <w:p w14:paraId="39AEE99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ocial activities with family members</w:t>
            </w:r>
          </w:p>
          <w:p w14:paraId="0643932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Social activities with other groups</w:t>
            </w:r>
          </w:p>
          <w:p w14:paraId="697033F3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Talking to family</w:t>
            </w:r>
          </w:p>
          <w:p w14:paraId="1085DEC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Talking to friends</w:t>
            </w:r>
          </w:p>
          <w:p w14:paraId="7ABF2DAF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Watching TV</w:t>
            </w:r>
          </w:p>
          <w:p w14:paraId="13488CC9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Drinking alcohol</w:t>
            </w:r>
          </w:p>
          <w:p w14:paraId="614DB86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Hobbies</w:t>
            </w:r>
          </w:p>
          <w:p w14:paraId="7DA77EB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Reading for fun</w:t>
            </w:r>
          </w:p>
          <w:p w14:paraId="1DB5EB29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lay an instrument</w:t>
            </w:r>
          </w:p>
          <w:p w14:paraId="670B36EB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Attend a religious/spiritual activity</w:t>
            </w:r>
          </w:p>
          <w:p w14:paraId="3446C9F6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lastRenderedPageBreak/>
              <w:t>Tobacco</w:t>
            </w:r>
          </w:p>
          <w:p w14:paraId="1ABEAE1F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Counselling</w:t>
            </w:r>
          </w:p>
          <w:p w14:paraId="202AA73E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Coaching</w:t>
            </w:r>
          </w:p>
          <w:p w14:paraId="1F5EB00B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0E946A85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6163EE5D" w14:textId="77777777" w:rsidTr="00DF00E3">
        <w:trPr>
          <w:trHeight w:val="454"/>
        </w:trPr>
        <w:tc>
          <w:tcPr>
            <w:tcW w:w="525" w:type="pct"/>
          </w:tcPr>
          <w:p w14:paraId="6813FBA8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lastRenderedPageBreak/>
              <w:t>17</w:t>
            </w:r>
          </w:p>
        </w:tc>
        <w:tc>
          <w:tcPr>
            <w:tcW w:w="1691" w:type="pct"/>
          </w:tcPr>
          <w:p w14:paraId="61AA5C6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Did you ever previously (prior to the Pandemic) perceive yourself as experiencing burnout?</w:t>
            </w:r>
          </w:p>
          <w:p w14:paraId="5FA6FB35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240017C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Yes</w:t>
            </w:r>
          </w:p>
          <w:p w14:paraId="329C892E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Maybe</w:t>
            </w:r>
          </w:p>
          <w:p w14:paraId="3A476E6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No</w:t>
            </w:r>
          </w:p>
        </w:tc>
      </w:tr>
      <w:tr w:rsidR="00C70F89" w:rsidRPr="00DA006D" w14:paraId="64B3551C" w14:textId="77777777" w:rsidTr="00DF00E3">
        <w:trPr>
          <w:trHeight w:val="454"/>
        </w:trPr>
        <w:tc>
          <w:tcPr>
            <w:tcW w:w="525" w:type="pct"/>
          </w:tcPr>
          <w:p w14:paraId="51BC4A6A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18</w:t>
            </w:r>
          </w:p>
        </w:tc>
        <w:tc>
          <w:tcPr>
            <w:tcW w:w="1691" w:type="pct"/>
          </w:tcPr>
          <w:p w14:paraId="3F7F9C2D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Do you currently (since the Pandemic) perceive yourself as experiencing burnout?</w:t>
            </w:r>
          </w:p>
          <w:p w14:paraId="1D9731C2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4C5C96EC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Yes</w:t>
            </w:r>
          </w:p>
          <w:p w14:paraId="1716C576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Maybe</w:t>
            </w:r>
          </w:p>
          <w:p w14:paraId="5FA1FEA8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No</w:t>
            </w:r>
          </w:p>
        </w:tc>
      </w:tr>
      <w:tr w:rsidR="00C70F89" w:rsidRPr="00DA006D" w14:paraId="71423378" w14:textId="77777777" w:rsidTr="00DF00E3">
        <w:trPr>
          <w:trHeight w:val="454"/>
        </w:trPr>
        <w:tc>
          <w:tcPr>
            <w:tcW w:w="525" w:type="pct"/>
          </w:tcPr>
          <w:p w14:paraId="4ED50A75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19</w:t>
            </w:r>
          </w:p>
        </w:tc>
        <w:tc>
          <w:tcPr>
            <w:tcW w:w="1691" w:type="pct"/>
          </w:tcPr>
          <w:p w14:paraId="5DFF0AEF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How do you feel wellness education in residency training should be promoted?</w:t>
            </w:r>
          </w:p>
        </w:tc>
        <w:tc>
          <w:tcPr>
            <w:tcW w:w="2784" w:type="pct"/>
          </w:tcPr>
          <w:p w14:paraId="1C536A43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Didactics</w:t>
            </w:r>
          </w:p>
          <w:p w14:paraId="47205459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ff-site workshops</w:t>
            </w:r>
          </w:p>
          <w:p w14:paraId="3E50A32A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nline modules/videos</w:t>
            </w:r>
          </w:p>
          <w:p w14:paraId="36904B0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odcasts</w:t>
            </w:r>
          </w:p>
          <w:p w14:paraId="589A9A3D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ogram retreats</w:t>
            </w:r>
          </w:p>
          <w:p w14:paraId="3E1C026F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 xml:space="preserve">Team building exercises </w:t>
            </w:r>
          </w:p>
          <w:p w14:paraId="539621DB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419DBDFA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  <w:p w14:paraId="5B8DFD7B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C70F89" w:rsidRPr="00DA006D" w14:paraId="5292D6F5" w14:textId="77777777" w:rsidTr="00DF00E3">
        <w:trPr>
          <w:trHeight w:val="454"/>
        </w:trPr>
        <w:tc>
          <w:tcPr>
            <w:tcW w:w="525" w:type="pct"/>
          </w:tcPr>
          <w:p w14:paraId="13BD6FFE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20</w:t>
            </w:r>
          </w:p>
        </w:tc>
        <w:tc>
          <w:tcPr>
            <w:tcW w:w="1691" w:type="pct"/>
          </w:tcPr>
          <w:p w14:paraId="657E1E3D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Given wellness and burnout issues, how often do you regret doing general surgery residency?</w:t>
            </w:r>
          </w:p>
          <w:p w14:paraId="325B087E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696186B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 xml:space="preserve">Never </w:t>
            </w:r>
          </w:p>
          <w:p w14:paraId="5D7901A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 xml:space="preserve">Rarely </w:t>
            </w:r>
          </w:p>
          <w:p w14:paraId="0640425A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 xml:space="preserve">Sometimes </w:t>
            </w:r>
          </w:p>
          <w:p w14:paraId="6A3E2765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 xml:space="preserve">Often </w:t>
            </w:r>
          </w:p>
          <w:p w14:paraId="6D7A5070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Other (free text response)</w:t>
            </w:r>
          </w:p>
          <w:p w14:paraId="086CD778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Prefer not to answer</w:t>
            </w:r>
          </w:p>
        </w:tc>
      </w:tr>
      <w:tr w:rsidR="00C70F89" w:rsidRPr="00DA006D" w14:paraId="05A27E93" w14:textId="77777777" w:rsidTr="00DF00E3">
        <w:trPr>
          <w:trHeight w:val="454"/>
        </w:trPr>
        <w:tc>
          <w:tcPr>
            <w:tcW w:w="525" w:type="pct"/>
          </w:tcPr>
          <w:p w14:paraId="664D4FF7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21</w:t>
            </w:r>
          </w:p>
        </w:tc>
        <w:tc>
          <w:tcPr>
            <w:tcW w:w="1691" w:type="pct"/>
          </w:tcPr>
          <w:p w14:paraId="3F01A433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Do you have any further comments?</w:t>
            </w:r>
          </w:p>
          <w:p w14:paraId="3D0520D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84" w:type="pct"/>
          </w:tcPr>
          <w:p w14:paraId="08C938DD" w14:textId="77777777" w:rsidR="00C70F89" w:rsidRPr="00DA006D" w:rsidRDefault="00C70F89" w:rsidP="00DF00E3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Yes (open free text)</w:t>
            </w:r>
          </w:p>
          <w:p w14:paraId="2A973394" w14:textId="77777777" w:rsidR="00C70F89" w:rsidRPr="00DA006D" w:rsidRDefault="00C70F89" w:rsidP="00DF00E3">
            <w:pPr>
              <w:spacing w:line="240" w:lineRule="auto"/>
              <w:rPr>
                <w:sz w:val="16"/>
                <w:szCs w:val="16"/>
              </w:rPr>
            </w:pPr>
            <w:r w:rsidRPr="00DA006D">
              <w:rPr>
                <w:sz w:val="16"/>
                <w:szCs w:val="16"/>
              </w:rPr>
              <w:t>No</w:t>
            </w:r>
          </w:p>
        </w:tc>
      </w:tr>
    </w:tbl>
    <w:p w14:paraId="45DE7DA8" w14:textId="77777777" w:rsidR="00C70F89" w:rsidRDefault="00C70F89" w:rsidP="00C70F89"/>
    <w:p w14:paraId="03876EFA" w14:textId="77777777" w:rsidR="00C70F89" w:rsidRDefault="00C70F89" w:rsidP="00C70F89">
      <w:pPr>
        <w:rPr>
          <w:b/>
        </w:rPr>
      </w:pPr>
    </w:p>
    <w:p w14:paraId="7DB9113B" w14:textId="77777777" w:rsidR="00C70F89" w:rsidRDefault="00C70F89" w:rsidP="00C70F89">
      <w:pPr>
        <w:rPr>
          <w:b/>
        </w:rPr>
      </w:pPr>
    </w:p>
    <w:p w14:paraId="3FD70F47" w14:textId="77777777" w:rsidR="00C70F89" w:rsidRDefault="00C70F89" w:rsidP="00C70F89">
      <w:pPr>
        <w:rPr>
          <w:b/>
        </w:rPr>
      </w:pPr>
    </w:p>
    <w:p w14:paraId="3871E099" w14:textId="77777777" w:rsidR="00C70F89" w:rsidRDefault="00C70F89" w:rsidP="00C70F89">
      <w:pPr>
        <w:rPr>
          <w:b/>
        </w:rPr>
      </w:pPr>
    </w:p>
    <w:p w14:paraId="03C22434" w14:textId="77777777" w:rsidR="00C70F89" w:rsidRDefault="00C70F89" w:rsidP="00C70F89">
      <w:pPr>
        <w:rPr>
          <w:b/>
        </w:rPr>
      </w:pPr>
    </w:p>
    <w:p w14:paraId="49F39178" w14:textId="77777777" w:rsidR="00C70F89" w:rsidRDefault="00C70F89" w:rsidP="00C70F89">
      <w:pPr>
        <w:rPr>
          <w:b/>
        </w:rPr>
      </w:pPr>
    </w:p>
    <w:p w14:paraId="20207360" w14:textId="77777777" w:rsidR="00C70F89" w:rsidRDefault="00C70F89" w:rsidP="00C70F89">
      <w:pPr>
        <w:rPr>
          <w:b/>
        </w:rPr>
      </w:pPr>
    </w:p>
    <w:p w14:paraId="17F6E7FE" w14:textId="77777777" w:rsidR="00C70F89" w:rsidRDefault="00C70F89" w:rsidP="00C70F89">
      <w:pPr>
        <w:rPr>
          <w:b/>
        </w:rPr>
      </w:pPr>
    </w:p>
    <w:p w14:paraId="762EC500" w14:textId="77777777" w:rsidR="00C70F89" w:rsidRDefault="00C70F89" w:rsidP="00C70F89">
      <w:pPr>
        <w:rPr>
          <w:b/>
        </w:rPr>
      </w:pPr>
    </w:p>
    <w:p w14:paraId="7B488702" w14:textId="77777777" w:rsidR="00C70F89" w:rsidRDefault="00C70F89" w:rsidP="00C70F89">
      <w:pPr>
        <w:rPr>
          <w:b/>
        </w:rPr>
      </w:pPr>
    </w:p>
    <w:p w14:paraId="28705B3A" w14:textId="77777777" w:rsidR="00C70F89" w:rsidRDefault="00C70F89" w:rsidP="00C70F89">
      <w:pPr>
        <w:rPr>
          <w:b/>
        </w:rPr>
      </w:pPr>
    </w:p>
    <w:p w14:paraId="79689184" w14:textId="77777777" w:rsidR="00C70F89" w:rsidRDefault="00C70F89" w:rsidP="00C70F89">
      <w:pPr>
        <w:rPr>
          <w:b/>
        </w:rPr>
      </w:pPr>
    </w:p>
    <w:p w14:paraId="3BA35FCD" w14:textId="77777777" w:rsidR="00C70F89" w:rsidRDefault="00C70F89" w:rsidP="00C70F89">
      <w:pPr>
        <w:rPr>
          <w:b/>
        </w:rPr>
      </w:pPr>
    </w:p>
    <w:p w14:paraId="059F1611" w14:textId="77777777" w:rsidR="00C70F89" w:rsidRDefault="00C70F89" w:rsidP="00C70F89">
      <w:pPr>
        <w:rPr>
          <w:b/>
        </w:rPr>
      </w:pPr>
    </w:p>
    <w:p w14:paraId="431E2E71" w14:textId="77777777" w:rsidR="00C70F89" w:rsidRDefault="00C70F89" w:rsidP="00C70F89">
      <w:pPr>
        <w:rPr>
          <w:b/>
        </w:rPr>
      </w:pPr>
    </w:p>
    <w:p w14:paraId="77E87B97" w14:textId="77777777" w:rsidR="00C70F89" w:rsidRDefault="00C70F89" w:rsidP="00C70F89">
      <w:r>
        <w:rPr>
          <w:b/>
        </w:rPr>
        <w:lastRenderedPageBreak/>
        <w:t>Supplementary Material 2</w:t>
      </w:r>
      <w:r>
        <w:t>. Sample of Maslach Burnout Inventory Human Services Survey for Medical Personnel.</w:t>
      </w:r>
    </w:p>
    <w:p w14:paraId="2CDA4831" w14:textId="77777777" w:rsidR="00C70F89" w:rsidRDefault="00C70F89" w:rsidP="00C70F89">
      <w:pPr>
        <w:spacing w:line="480" w:lineRule="auto"/>
        <w:rPr>
          <w:rFonts w:asciiTheme="majorHAnsi" w:hAnsiTheme="majorHAnsi"/>
        </w:rPr>
      </w:pPr>
      <w:r w:rsidRPr="00643579">
        <w:rPr>
          <w:rFonts w:asciiTheme="majorHAnsi" w:hAnsiTheme="majorHAnsi"/>
          <w:noProof/>
          <w:lang w:val="en-CA" w:eastAsia="en-CA"/>
        </w:rPr>
        <w:drawing>
          <wp:inline distT="0" distB="0" distL="0" distR="0" wp14:anchorId="3D83A5B7" wp14:editId="067E0832">
            <wp:extent cx="5943600" cy="1100455"/>
            <wp:effectExtent l="0" t="0" r="0" b="4445"/>
            <wp:docPr id="1" name="Picture 1" descr="A close up of a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tex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0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04EB3" w14:textId="77777777" w:rsidR="00C70F89" w:rsidRDefault="00C70F89" w:rsidP="00C70F89">
      <w:pPr>
        <w:spacing w:line="480" w:lineRule="auto"/>
        <w:rPr>
          <w:rFonts w:asciiTheme="majorHAnsi" w:hAnsiTheme="majorHAnsi"/>
        </w:rPr>
      </w:pPr>
    </w:p>
    <w:p w14:paraId="05A80D23" w14:textId="77777777" w:rsidR="00C70F89" w:rsidRDefault="00C70F89" w:rsidP="00C70F89">
      <w:pPr>
        <w:spacing w:line="480" w:lineRule="auto"/>
        <w:rPr>
          <w:rFonts w:asciiTheme="majorHAnsi" w:hAnsiTheme="majorHAnsi"/>
        </w:rPr>
      </w:pPr>
    </w:p>
    <w:p w14:paraId="1B0C9E9B" w14:textId="77777777" w:rsidR="00C70F89" w:rsidRDefault="00C70F89" w:rsidP="00C70F89">
      <w:pPr>
        <w:spacing w:line="480" w:lineRule="auto"/>
        <w:rPr>
          <w:rFonts w:asciiTheme="majorHAnsi" w:hAnsiTheme="majorHAnsi"/>
        </w:rPr>
      </w:pPr>
    </w:p>
    <w:p w14:paraId="4E2D5E33" w14:textId="77777777" w:rsidR="00C70F89" w:rsidRPr="00DA006D" w:rsidRDefault="00C70F89" w:rsidP="00C70F89"/>
    <w:p w14:paraId="35328DA6" w14:textId="77777777" w:rsidR="00977767" w:rsidRDefault="00977767"/>
    <w:sectPr w:rsidR="009777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MU Serif">
    <w:altName w:val="Mongolian Baiti"/>
    <w:panose1 w:val="020B0604020202020204"/>
    <w:charset w:val="00"/>
    <w:family w:val="auto"/>
    <w:pitch w:val="variable"/>
    <w:sig w:usb0="E10002FF" w:usb1="5201E9EB" w:usb2="02020004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F89"/>
    <w:rsid w:val="004D3156"/>
    <w:rsid w:val="006B7238"/>
    <w:rsid w:val="007723D8"/>
    <w:rsid w:val="008C6D81"/>
    <w:rsid w:val="00977767"/>
    <w:rsid w:val="00C70F89"/>
    <w:rsid w:val="00D335A7"/>
    <w:rsid w:val="00D7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03C5A"/>
  <w15:chartTrackingRefBased/>
  <w15:docId w15:val="{9A49163E-F14B-2D43-AB30-133679D73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F89"/>
    <w:pPr>
      <w:spacing w:after="0" w:line="360" w:lineRule="auto"/>
    </w:pPr>
    <w:rPr>
      <w:rFonts w:ascii="Cambria" w:hAnsi="Cambr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3D8"/>
    <w:pPr>
      <w:widowControl w:val="0"/>
      <w:spacing w:beforeAutospacing="1" w:afterAutospacing="1" w:line="240" w:lineRule="auto"/>
      <w:outlineLvl w:val="0"/>
    </w:pPr>
    <w:rPr>
      <w:rFonts w:ascii="Calibri Light" w:eastAsia="SimSun" w:hAnsi="Calibri Light" w:cs="Times New Roman" w:hint="eastAsia"/>
      <w:b/>
      <w:bCs/>
      <w:color w:val="0F4761" w:themeColor="accent1" w:themeShade="BF"/>
      <w:kern w:val="44"/>
      <w:sz w:val="2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3D8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28"/>
      <w:szCs w:val="26"/>
      <w:lang w:val="en-CA" w:eastAsia="en-GB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7723D8"/>
    <w:pPr>
      <w:keepNext/>
      <w:keepLines/>
      <w:spacing w:before="200" w:line="240" w:lineRule="auto"/>
      <w:outlineLvl w:val="2"/>
    </w:pPr>
    <w:rPr>
      <w:rFonts w:asciiTheme="majorHAnsi" w:eastAsia="Times New Roman" w:hAnsiTheme="majorHAnsi"/>
      <w:b/>
      <w:bCs/>
      <w:color w:val="0F4761" w:themeColor="accent1" w:themeShade="BF"/>
      <w:kern w:val="2"/>
      <w:sz w:val="28"/>
      <w:lang w:val="de-DE" w:eastAsia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F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F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F8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F8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F8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F8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D8"/>
    <w:rPr>
      <w:rFonts w:ascii="Calibri Light" w:eastAsia="SimSun" w:hAnsi="Calibri Light" w:cs="Times New Roman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23D8"/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7723D8"/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F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F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F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F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F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F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F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0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F8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0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F89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0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F89"/>
    <w:pPr>
      <w:spacing w:after="160" w:line="278" w:lineRule="auto"/>
      <w:ind w:left="720"/>
      <w:contextualSpacing/>
    </w:pPr>
    <w:rPr>
      <w:rFonts w:asciiTheme="minorHAnsi" w:hAnsi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0F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F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F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F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70F89"/>
    <w:pPr>
      <w:spacing w:after="0" w:line="240" w:lineRule="auto"/>
    </w:pPr>
    <w:rPr>
      <w:rFonts w:ascii="CMU Serif" w:hAnsi="CMU Serif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9</Words>
  <Characters>4500</Characters>
  <Application>Microsoft Office Word</Application>
  <DocSecurity>0</DocSecurity>
  <Lines>37</Lines>
  <Paragraphs>10</Paragraphs>
  <ScaleCrop>false</ScaleCrop>
  <Company/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Micek</dc:creator>
  <cp:keywords/>
  <dc:description/>
  <cp:lastModifiedBy>Deeksha Micek</cp:lastModifiedBy>
  <cp:revision>1</cp:revision>
  <dcterms:created xsi:type="dcterms:W3CDTF">2025-11-03T03:07:00Z</dcterms:created>
  <dcterms:modified xsi:type="dcterms:W3CDTF">2025-11-03T03:08:00Z</dcterms:modified>
</cp:coreProperties>
</file>